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190"/>
        <w:gridCol w:w="2226"/>
        <w:gridCol w:w="3030"/>
        <w:gridCol w:w="1780"/>
        <w:gridCol w:w="2051"/>
        <w:gridCol w:w="2123"/>
      </w:tblGrid>
      <w:tr w:rsidR="0078290D" w:rsidRPr="00D82C0E" w14:paraId="117B825C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C4656C4" w14:textId="4093ED58" w:rsidR="0078290D" w:rsidRPr="00D82C0E" w:rsidRDefault="00EC6866" w:rsidP="00A3111A">
            <w:pPr>
              <w:pStyle w:val="Title1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pendix 7. </w:t>
            </w:r>
            <w:r w:rsidR="00A75B64" w:rsidRPr="00A75B64">
              <w:rPr>
                <w:rFonts w:ascii="Arial" w:hAnsi="Arial" w:cs="Arial"/>
                <w:b/>
                <w:bCs/>
                <w:sz w:val="20"/>
                <w:szCs w:val="20"/>
              </w:rPr>
              <w:t>GRADE Summary of Findings Table</w:t>
            </w:r>
          </w:p>
        </w:tc>
      </w:tr>
      <w:tr w:rsidR="0078290D" w:rsidRPr="00D82C0E" w14:paraId="20E0B510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A44BF24" w14:textId="0A8D4686" w:rsidR="0078290D" w:rsidRPr="00D82C0E" w:rsidRDefault="002A5F25" w:rsidP="00A3111A">
            <w:pPr>
              <w:spacing w:after="0" w:line="240" w:lineRule="auto"/>
              <w:divId w:val="94060439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tient or population: </w:t>
            </w:r>
            <w:r w:rsidR="00AA6AA8" w:rsidRPr="00D82C0E">
              <w:rPr>
                <w:rFonts w:ascii="Arial" w:eastAsia="Times New Roman" w:hAnsi="Arial" w:cs="Arial"/>
                <w:sz w:val="20"/>
                <w:szCs w:val="20"/>
              </w:rPr>
              <w:t>cancer patients schedule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to receive chemotherapy</w:t>
            </w:r>
          </w:p>
          <w:p w14:paraId="4A659900" w14:textId="77777777" w:rsidR="0078290D" w:rsidRPr="00D82C0E" w:rsidRDefault="002A5F25" w:rsidP="00A3111A">
            <w:pPr>
              <w:spacing w:after="0" w:line="240" w:lineRule="auto"/>
              <w:divId w:val="694427389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tting: 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</w:p>
          <w:p w14:paraId="36AB756F" w14:textId="5620C980" w:rsidR="0078290D" w:rsidRPr="00D82C0E" w:rsidRDefault="002A5F25" w:rsidP="00A3111A">
            <w:pPr>
              <w:spacing w:after="0" w:line="240" w:lineRule="auto"/>
              <w:divId w:val="1633512775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tervention: 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acupuncture </w:t>
            </w:r>
            <w:r w:rsidR="00F24AB3" w:rsidRPr="00D82C0E">
              <w:rPr>
                <w:rFonts w:ascii="Arial" w:eastAsia="Times New Roman" w:hAnsi="Arial" w:cs="Arial"/>
                <w:sz w:val="20"/>
                <w:szCs w:val="20"/>
              </w:rPr>
              <w:t>and usual care</w:t>
            </w:r>
          </w:p>
          <w:p w14:paraId="6AC4F465" w14:textId="4D2DDF80" w:rsidR="0078290D" w:rsidRPr="00D82C0E" w:rsidRDefault="002A5F25" w:rsidP="00A3111A">
            <w:pPr>
              <w:spacing w:after="0" w:line="240" w:lineRule="auto"/>
              <w:divId w:val="1843004411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omparison: 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F24AB3" w:rsidRPr="00D82C0E">
              <w:rPr>
                <w:rFonts w:ascii="Arial" w:eastAsia="Times New Roman" w:hAnsi="Arial" w:cs="Arial"/>
                <w:sz w:val="20"/>
                <w:szCs w:val="20"/>
              </w:rPr>
              <w:t>ham acupuncture and usual care</w:t>
            </w:r>
          </w:p>
        </w:tc>
      </w:tr>
      <w:tr w:rsidR="002A5F25" w:rsidRPr="00D82C0E" w14:paraId="1DBB8CA6" w14:textId="77777777" w:rsidTr="002A5F25">
        <w:trPr>
          <w:cantSplit/>
          <w:tblHeader/>
        </w:trPr>
        <w:tc>
          <w:tcPr>
            <w:tcW w:w="110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78EEFB7" w14:textId="7777777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773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18F3591" w14:textId="7777777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№ of </w:t>
            </w:r>
            <w:r w:rsidR="006C138E"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articipants</w:t>
            </w:r>
            <w:r w:rsidR="006C138E"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105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E06DFB5" w14:textId="7777777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ertainty of the evidence</w:t>
            </w: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br/>
              <w:t>(GRADE)</w:t>
            </w:r>
          </w:p>
        </w:tc>
        <w:tc>
          <w:tcPr>
            <w:tcW w:w="61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8C0E91E" w14:textId="7777777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elative effect</w:t>
            </w:r>
            <w:r w:rsidRPr="00D82C0E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144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BBBC683" w14:textId="7777777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2A5F25" w:rsidRPr="00D82C0E" w14:paraId="3EB4FF71" w14:textId="77777777" w:rsidTr="002A5F25">
        <w:trPr>
          <w:cantSplit/>
          <w:tblHeader/>
        </w:trPr>
        <w:tc>
          <w:tcPr>
            <w:tcW w:w="110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F0F75ED" w14:textId="77777777" w:rsidR="0078290D" w:rsidRPr="00D82C0E" w:rsidRDefault="0078290D" w:rsidP="00A3111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F2BD2B9" w14:textId="77777777" w:rsidR="0078290D" w:rsidRPr="00D82C0E" w:rsidRDefault="0078290D" w:rsidP="00A3111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05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F3FE3F0" w14:textId="77777777" w:rsidR="0078290D" w:rsidRPr="00D82C0E" w:rsidRDefault="0078290D" w:rsidP="00A3111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1185B22" w14:textId="77777777" w:rsidR="0078290D" w:rsidRPr="00D82C0E" w:rsidRDefault="0078290D" w:rsidP="00A3111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E6D053D" w14:textId="1A9D44F4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isk with sham acupuncture </w:t>
            </w:r>
            <w:r w:rsidR="004A6886" w:rsidRPr="00D82C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 usual care</w:t>
            </w:r>
          </w:p>
        </w:tc>
        <w:tc>
          <w:tcPr>
            <w:tcW w:w="73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76EBF7E" w14:textId="1EBA0417" w:rsidR="0078290D" w:rsidRPr="00D82C0E" w:rsidRDefault="002A5F25" w:rsidP="00A3111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isk difference </w:t>
            </w:r>
            <w:r w:rsidR="004A6886" w:rsidRPr="00D82C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th acupuncture and usual care</w:t>
            </w:r>
          </w:p>
        </w:tc>
      </w:tr>
      <w:tr w:rsidR="00740339" w:rsidRPr="00D82C0E" w14:paraId="5D452359" w14:textId="77777777" w:rsidTr="002A5F25">
        <w:trPr>
          <w:cantSplit/>
        </w:trPr>
        <w:tc>
          <w:tcPr>
            <w:tcW w:w="110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B87482" w14:textId="17FE454A" w:rsidR="00740339" w:rsidRPr="00D82C0E" w:rsidRDefault="00740339" w:rsidP="00740339">
            <w:pPr>
              <w:spacing w:after="0" w:line="240" w:lineRule="auto"/>
              <w:divId w:val="118393740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Complete control of acute nausea and vomiting - not reported</w:t>
            </w:r>
          </w:p>
        </w:tc>
        <w:tc>
          <w:tcPr>
            <w:tcW w:w="77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5A6CA0" w14:textId="77777777" w:rsidR="00740339" w:rsidRPr="00D82C0E" w:rsidRDefault="00740339" w:rsidP="00740339">
            <w:pPr>
              <w:spacing w:after="0" w:line="240" w:lineRule="auto"/>
              <w:divId w:val="177428521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5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B062851" w14:textId="77777777" w:rsidR="00740339" w:rsidRPr="00D82C0E" w:rsidRDefault="00740339" w:rsidP="00740339">
            <w:pPr>
              <w:spacing w:after="0" w:line="240" w:lineRule="auto"/>
              <w:divId w:val="1159347628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457E5F" w14:textId="77777777" w:rsidR="00740339" w:rsidRPr="00D82C0E" w:rsidRDefault="00740339" w:rsidP="00740339">
            <w:pPr>
              <w:spacing w:after="0" w:line="240" w:lineRule="auto"/>
              <w:divId w:val="2029021315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30DDF45" w14:textId="77777777" w:rsidR="00740339" w:rsidRPr="00D82C0E" w:rsidRDefault="00740339" w:rsidP="00740339">
            <w:pPr>
              <w:spacing w:after="0" w:line="240" w:lineRule="auto"/>
              <w:divId w:val="42855192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63B5552" w14:textId="77777777" w:rsidR="00740339" w:rsidRPr="00D82C0E" w:rsidRDefault="00740339" w:rsidP="00740339">
            <w:pPr>
              <w:spacing w:after="0" w:line="240" w:lineRule="auto"/>
              <w:divId w:val="772823449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740339" w:rsidRPr="00D82C0E" w14:paraId="769A4E33" w14:textId="77777777" w:rsidTr="002A5F25">
        <w:trPr>
          <w:cantSplit/>
        </w:trPr>
        <w:tc>
          <w:tcPr>
            <w:tcW w:w="110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69F136" w14:textId="04DD2F45" w:rsidR="00740339" w:rsidRPr="00D82C0E" w:rsidRDefault="00740339" w:rsidP="00740339">
            <w:pPr>
              <w:spacing w:after="0" w:line="240" w:lineRule="auto"/>
              <w:divId w:val="159030937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Complete control of acute nausea </w:t>
            </w:r>
          </w:p>
        </w:tc>
        <w:tc>
          <w:tcPr>
            <w:tcW w:w="773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578354" w14:textId="77777777" w:rsidR="00740339" w:rsidRPr="00D82C0E" w:rsidRDefault="00740339" w:rsidP="00740339">
            <w:pPr>
              <w:spacing w:after="0" w:line="240" w:lineRule="auto"/>
              <w:divId w:val="1380596295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  <w:t>(2 RCTs)</w:t>
            </w:r>
          </w:p>
        </w:tc>
        <w:tc>
          <w:tcPr>
            <w:tcW w:w="105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55F7C5" w14:textId="2587CD18" w:rsidR="00740339" w:rsidRPr="00D82C0E" w:rsidRDefault="00740339" w:rsidP="00740339">
            <w:pPr>
              <w:spacing w:after="0" w:line="240" w:lineRule="auto"/>
              <w:divId w:val="1243292164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82C0E">
              <w:rPr>
                <w:rStyle w:val="quality-sign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Low</w:t>
            </w:r>
            <w:r w:rsidR="00C90A4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,</w:t>
            </w:r>
            <w:r w:rsidR="00C90A4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80F1AA2" w14:textId="77777777" w:rsidR="00740339" w:rsidRPr="00D82C0E" w:rsidRDefault="00740339" w:rsidP="00740339">
            <w:pPr>
              <w:spacing w:after="0" w:line="240" w:lineRule="auto"/>
              <w:divId w:val="2115975362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RR 0.87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26 to 2.90)</w:t>
            </w:r>
          </w:p>
        </w:tc>
        <w:tc>
          <w:tcPr>
            <w:tcW w:w="1449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  <w:vAlign w:val="center"/>
            <w:hideMark/>
          </w:tcPr>
          <w:p w14:paraId="667D7910" w14:textId="77777777" w:rsidR="00740339" w:rsidRPr="00D82C0E" w:rsidRDefault="00740339" w:rsidP="00740339">
            <w:pPr>
              <w:spacing w:after="0" w:line="240" w:lineRule="auto"/>
              <w:divId w:val="20262513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risk</w:t>
            </w:r>
          </w:p>
        </w:tc>
      </w:tr>
      <w:tr w:rsidR="00740339" w:rsidRPr="00D82C0E" w14:paraId="019DA1CB" w14:textId="77777777" w:rsidTr="002A5F25">
        <w:trPr>
          <w:cantSplit/>
        </w:trPr>
        <w:tc>
          <w:tcPr>
            <w:tcW w:w="110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8B6F03E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D2B3BC9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EA16FE0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24DC6C1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CCEC6EA" w14:textId="6D36990A" w:rsidR="00740339" w:rsidRPr="00D82C0E" w:rsidRDefault="00740339" w:rsidP="00740339">
            <w:pPr>
              <w:spacing w:after="0" w:line="240" w:lineRule="auto"/>
              <w:divId w:val="1935044150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50 per 100</w:t>
            </w:r>
            <w:r w:rsidR="00C90A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3399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3B1A897" w14:textId="77777777" w:rsidR="00740339" w:rsidRPr="00D82C0E" w:rsidRDefault="00740339" w:rsidP="00740339">
            <w:pPr>
              <w:spacing w:after="0" w:line="240" w:lineRule="auto"/>
              <w:divId w:val="53805512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7 fewer per 10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37 fewer to 95 more)</w:t>
            </w:r>
          </w:p>
        </w:tc>
      </w:tr>
      <w:tr w:rsidR="00740339" w:rsidRPr="00D82C0E" w14:paraId="5E9188C7" w14:textId="77777777" w:rsidTr="002A5F25">
        <w:trPr>
          <w:cantSplit/>
        </w:trPr>
        <w:tc>
          <w:tcPr>
            <w:tcW w:w="110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54A2D1" w14:textId="0DFCDC4A" w:rsidR="00740339" w:rsidRPr="00D82C0E" w:rsidRDefault="00740339" w:rsidP="00740339">
            <w:pPr>
              <w:spacing w:after="0" w:line="240" w:lineRule="auto"/>
              <w:divId w:val="1729038550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Complete control of acute vomiting </w:t>
            </w:r>
          </w:p>
        </w:tc>
        <w:tc>
          <w:tcPr>
            <w:tcW w:w="773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F6FD00" w14:textId="77777777" w:rsidR="00740339" w:rsidRPr="00D82C0E" w:rsidRDefault="00740339" w:rsidP="00740339">
            <w:pPr>
              <w:spacing w:after="0" w:line="240" w:lineRule="auto"/>
              <w:divId w:val="334847292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  <w:t>(3 RCTs)</w:t>
            </w:r>
          </w:p>
        </w:tc>
        <w:tc>
          <w:tcPr>
            <w:tcW w:w="105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54BC82" w14:textId="2BF57F5E" w:rsidR="00740339" w:rsidRPr="00D82C0E" w:rsidRDefault="00740339" w:rsidP="00740339">
            <w:pPr>
              <w:spacing w:after="0" w:line="240" w:lineRule="auto"/>
              <w:divId w:val="162426629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Low</w:t>
            </w:r>
            <w:r w:rsidR="00C90A4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D82C0E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C90A4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D82C0E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C90A4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D09EB4" w14:textId="77777777" w:rsidR="00740339" w:rsidRPr="00D82C0E" w:rsidRDefault="00740339" w:rsidP="00740339">
            <w:pPr>
              <w:spacing w:after="0" w:line="240" w:lineRule="auto"/>
              <w:divId w:val="1398015444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RR 1.05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72 to 1.53)</w:t>
            </w:r>
          </w:p>
        </w:tc>
        <w:tc>
          <w:tcPr>
            <w:tcW w:w="1449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  <w:vAlign w:val="center"/>
            <w:hideMark/>
          </w:tcPr>
          <w:p w14:paraId="19654EED" w14:textId="77777777" w:rsidR="00740339" w:rsidRPr="00D82C0E" w:rsidRDefault="00740339" w:rsidP="00740339">
            <w:pPr>
              <w:spacing w:after="0" w:line="240" w:lineRule="auto"/>
              <w:divId w:val="59948380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risk</w:t>
            </w:r>
          </w:p>
        </w:tc>
      </w:tr>
      <w:tr w:rsidR="00740339" w:rsidRPr="00D82C0E" w14:paraId="1725F7DA" w14:textId="77777777" w:rsidTr="002A5F25">
        <w:trPr>
          <w:cantSplit/>
        </w:trPr>
        <w:tc>
          <w:tcPr>
            <w:tcW w:w="110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0391A5B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9B4C349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6B4CA7F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0C93119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16D4015" w14:textId="66C6109F" w:rsidR="00740339" w:rsidRPr="00D82C0E" w:rsidRDefault="00740339" w:rsidP="00740339">
            <w:pPr>
              <w:spacing w:after="0" w:line="240" w:lineRule="auto"/>
              <w:divId w:val="378937466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50 per 100</w:t>
            </w:r>
            <w:r w:rsidR="00C90A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3399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74041B8" w14:textId="77777777" w:rsidR="00740339" w:rsidRPr="00D82C0E" w:rsidRDefault="00740339" w:rsidP="00740339">
            <w:pPr>
              <w:spacing w:after="0" w:line="240" w:lineRule="auto"/>
              <w:divId w:val="658465711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3 more per 10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14 fewer to 27 more)</w:t>
            </w:r>
          </w:p>
        </w:tc>
      </w:tr>
      <w:tr w:rsidR="00740339" w:rsidRPr="00D82C0E" w14:paraId="12F93624" w14:textId="77777777" w:rsidTr="002A5F25">
        <w:trPr>
          <w:cantSplit/>
        </w:trPr>
        <w:tc>
          <w:tcPr>
            <w:tcW w:w="110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A22F07" w14:textId="4A7024EB" w:rsidR="00740339" w:rsidRPr="00D82C0E" w:rsidRDefault="00740339" w:rsidP="00740339">
            <w:pPr>
              <w:spacing w:after="0" w:line="240" w:lineRule="auto"/>
              <w:divId w:val="136231522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Complete control of delayed nausea and vomiting - not reported</w:t>
            </w:r>
          </w:p>
        </w:tc>
        <w:tc>
          <w:tcPr>
            <w:tcW w:w="77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F2E84D" w14:textId="77777777" w:rsidR="00740339" w:rsidRPr="00D82C0E" w:rsidRDefault="00740339" w:rsidP="00740339">
            <w:pPr>
              <w:spacing w:after="0" w:line="240" w:lineRule="auto"/>
              <w:divId w:val="596643230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5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C693C3" w14:textId="77777777" w:rsidR="00740339" w:rsidRPr="00D82C0E" w:rsidRDefault="00740339" w:rsidP="00740339">
            <w:pPr>
              <w:spacing w:after="0" w:line="240" w:lineRule="auto"/>
              <w:divId w:val="189460985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1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01F65C0" w14:textId="77777777" w:rsidR="00740339" w:rsidRPr="00D82C0E" w:rsidRDefault="00740339" w:rsidP="00740339">
            <w:pPr>
              <w:spacing w:after="0" w:line="240" w:lineRule="auto"/>
              <w:divId w:val="142471788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F8F3C48" w14:textId="77777777" w:rsidR="00740339" w:rsidRPr="00D82C0E" w:rsidRDefault="00740339" w:rsidP="00740339">
            <w:pPr>
              <w:spacing w:after="0" w:line="240" w:lineRule="auto"/>
              <w:divId w:val="1146974000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5088593" w14:textId="77777777" w:rsidR="00740339" w:rsidRPr="00D82C0E" w:rsidRDefault="00740339" w:rsidP="00740339">
            <w:pPr>
              <w:spacing w:after="0" w:line="240" w:lineRule="auto"/>
              <w:divId w:val="577136833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740339" w:rsidRPr="00D82C0E" w14:paraId="04B4A89D" w14:textId="77777777" w:rsidTr="002A5F25">
        <w:trPr>
          <w:cantSplit/>
        </w:trPr>
        <w:tc>
          <w:tcPr>
            <w:tcW w:w="110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9EBF78" w14:textId="38048B08" w:rsidR="00740339" w:rsidRPr="00D82C0E" w:rsidRDefault="00740339" w:rsidP="00740339">
            <w:pPr>
              <w:spacing w:after="0" w:line="240" w:lineRule="auto"/>
              <w:divId w:val="1619751580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Complete control of delayed nausea </w:t>
            </w:r>
          </w:p>
        </w:tc>
        <w:tc>
          <w:tcPr>
            <w:tcW w:w="773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2447DE" w14:textId="77777777" w:rsidR="00740339" w:rsidRPr="00D82C0E" w:rsidRDefault="00740339" w:rsidP="00740339">
            <w:pPr>
              <w:spacing w:after="0" w:line="240" w:lineRule="auto"/>
              <w:divId w:val="183995428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  <w:t>(1 RCT)</w:t>
            </w:r>
          </w:p>
        </w:tc>
        <w:tc>
          <w:tcPr>
            <w:tcW w:w="105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E5F16E" w14:textId="5D3970AF" w:rsidR="00740339" w:rsidRPr="00D82C0E" w:rsidRDefault="00740339" w:rsidP="00740339">
            <w:pPr>
              <w:spacing w:after="0" w:line="240" w:lineRule="auto"/>
              <w:divId w:val="933247658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ate</w:t>
            </w:r>
            <w:r w:rsidR="00C90A4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D82C0E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C90A4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6BE45F" w14:textId="77777777" w:rsidR="00740339" w:rsidRPr="00D82C0E" w:rsidRDefault="00740339" w:rsidP="00740339">
            <w:pPr>
              <w:spacing w:after="0" w:line="240" w:lineRule="auto"/>
              <w:divId w:val="306057626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RR 0.59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27 to 1.26)</w:t>
            </w:r>
          </w:p>
        </w:tc>
        <w:tc>
          <w:tcPr>
            <w:tcW w:w="1449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  <w:vAlign w:val="center"/>
            <w:hideMark/>
          </w:tcPr>
          <w:p w14:paraId="7625016D" w14:textId="77777777" w:rsidR="00740339" w:rsidRPr="00D82C0E" w:rsidRDefault="00740339" w:rsidP="00740339">
            <w:pPr>
              <w:spacing w:after="0" w:line="240" w:lineRule="auto"/>
              <w:divId w:val="158992235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risk</w:t>
            </w:r>
          </w:p>
        </w:tc>
      </w:tr>
      <w:tr w:rsidR="00740339" w:rsidRPr="00D82C0E" w14:paraId="5630FDD5" w14:textId="77777777" w:rsidTr="002A5F25">
        <w:trPr>
          <w:cantSplit/>
        </w:trPr>
        <w:tc>
          <w:tcPr>
            <w:tcW w:w="110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1B545CF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243E792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217AFEB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1C4A915" w14:textId="77777777" w:rsidR="00740339" w:rsidRPr="00D82C0E" w:rsidRDefault="00740339" w:rsidP="007403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09754E3" w14:textId="75929571" w:rsidR="00740339" w:rsidRPr="00D82C0E" w:rsidRDefault="00740339" w:rsidP="00740339">
            <w:pPr>
              <w:spacing w:after="0" w:line="240" w:lineRule="auto"/>
              <w:divId w:val="1878812151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50 per 100</w:t>
            </w:r>
            <w:r w:rsidR="00C90A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3399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8A03C2B" w14:textId="77777777" w:rsidR="00740339" w:rsidRPr="00D82C0E" w:rsidRDefault="00740339" w:rsidP="00740339">
            <w:pPr>
              <w:spacing w:after="0" w:line="240" w:lineRule="auto"/>
              <w:divId w:val="885070612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21 fewer per 10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37 fewer to 13 more)</w:t>
            </w:r>
          </w:p>
        </w:tc>
      </w:tr>
      <w:tr w:rsidR="00740339" w:rsidRPr="00D82C0E" w14:paraId="44437DF2" w14:textId="77777777" w:rsidTr="002A5F25">
        <w:trPr>
          <w:cantSplit/>
        </w:trPr>
        <w:tc>
          <w:tcPr>
            <w:tcW w:w="110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86C7C5" w14:textId="0C481D96" w:rsidR="00740339" w:rsidRPr="00D82C0E" w:rsidRDefault="00740339" w:rsidP="00740339">
            <w:pPr>
              <w:spacing w:after="0" w:line="240" w:lineRule="auto"/>
              <w:divId w:val="1364088198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Complete control of delayed vomiting </w:t>
            </w:r>
          </w:p>
        </w:tc>
        <w:tc>
          <w:tcPr>
            <w:tcW w:w="773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AA9FEA" w14:textId="77777777" w:rsidR="00740339" w:rsidRPr="00D82C0E" w:rsidRDefault="00740339" w:rsidP="00740339">
            <w:pPr>
              <w:spacing w:after="0" w:line="240" w:lineRule="auto"/>
              <w:divId w:val="438453917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  <w:t>(2 RCTs)</w:t>
            </w:r>
          </w:p>
        </w:tc>
        <w:tc>
          <w:tcPr>
            <w:tcW w:w="105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C5BB8F" w14:textId="317F6C3E" w:rsidR="00740339" w:rsidRPr="00D82C0E" w:rsidRDefault="00740339" w:rsidP="00740339">
            <w:pPr>
              <w:spacing w:after="0" w:line="240" w:lineRule="auto"/>
              <w:divId w:val="43334092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="00C90A4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D82C0E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C90A4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D82C0E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C90A4B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18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B937D7" w14:textId="77777777" w:rsidR="00740339" w:rsidRPr="00D82C0E" w:rsidRDefault="00740339" w:rsidP="00740339">
            <w:pPr>
              <w:spacing w:after="0" w:line="240" w:lineRule="auto"/>
              <w:divId w:val="1892031304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RR 1.1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28 to 4.36)</w:t>
            </w:r>
          </w:p>
        </w:tc>
        <w:tc>
          <w:tcPr>
            <w:tcW w:w="1449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0E0E0"/>
            <w:vAlign w:val="center"/>
            <w:hideMark/>
          </w:tcPr>
          <w:p w14:paraId="659FF33E" w14:textId="77777777" w:rsidR="00740339" w:rsidRPr="00D82C0E" w:rsidRDefault="00740339" w:rsidP="00740339">
            <w:pPr>
              <w:spacing w:after="0" w:line="240" w:lineRule="auto"/>
              <w:divId w:val="632053677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risk</w:t>
            </w:r>
          </w:p>
        </w:tc>
      </w:tr>
      <w:tr w:rsidR="002A5F25" w:rsidRPr="00D82C0E" w14:paraId="16365B8A" w14:textId="77777777" w:rsidTr="002A5F25">
        <w:trPr>
          <w:cantSplit/>
        </w:trPr>
        <w:tc>
          <w:tcPr>
            <w:tcW w:w="110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C438062" w14:textId="77777777" w:rsidR="0078290D" w:rsidRPr="00D82C0E" w:rsidRDefault="0078290D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4A116C6" w14:textId="77777777" w:rsidR="0078290D" w:rsidRPr="00D82C0E" w:rsidRDefault="0078290D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2F3AEC7" w14:textId="77777777" w:rsidR="0078290D" w:rsidRPr="00D82C0E" w:rsidRDefault="0078290D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984E415" w14:textId="77777777" w:rsidR="0078290D" w:rsidRPr="00D82C0E" w:rsidRDefault="0078290D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A2EC0A9" w14:textId="20D71B3F" w:rsidR="0078290D" w:rsidRPr="00D82C0E" w:rsidRDefault="002A5F25" w:rsidP="00A3111A">
            <w:pPr>
              <w:spacing w:after="0" w:line="240" w:lineRule="auto"/>
              <w:divId w:val="633413562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50 per 100</w:t>
            </w:r>
            <w:r w:rsidR="00C90A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3399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EA1F4BA" w14:textId="77777777" w:rsidR="0078290D" w:rsidRPr="00D82C0E" w:rsidRDefault="002A5F25" w:rsidP="00A3111A">
            <w:pPr>
              <w:spacing w:after="0" w:line="240" w:lineRule="auto"/>
              <w:divId w:val="752747426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5 more per 100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36 fewer to 168 more)</w:t>
            </w:r>
          </w:p>
        </w:tc>
      </w:tr>
      <w:tr w:rsidR="007F60A9" w:rsidRPr="00D82C0E" w14:paraId="675D5D6A" w14:textId="77777777" w:rsidTr="007F60A9">
        <w:trPr>
          <w:cantSplit/>
        </w:trPr>
        <w:tc>
          <w:tcPr>
            <w:tcW w:w="1108" w:type="pct"/>
            <w:tcBorders>
              <w:top w:val="single" w:sz="6" w:space="0" w:color="000000"/>
              <w:bottom w:val="single" w:sz="6" w:space="0" w:color="000000"/>
            </w:tcBorders>
          </w:tcPr>
          <w:p w14:paraId="26AD48EB" w14:textId="10026A06" w:rsidR="007F60A9" w:rsidRPr="00D82C0E" w:rsidRDefault="007F60A9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dverse events related to acupuncture</w:t>
            </w:r>
          </w:p>
        </w:tc>
        <w:tc>
          <w:tcPr>
            <w:tcW w:w="773" w:type="pct"/>
            <w:tcBorders>
              <w:top w:val="single" w:sz="6" w:space="0" w:color="000000"/>
              <w:bottom w:val="single" w:sz="6" w:space="0" w:color="000000"/>
            </w:tcBorders>
          </w:tcPr>
          <w:p w14:paraId="73DBDC46" w14:textId="77777777" w:rsidR="00A82878" w:rsidRPr="00D82C0E" w:rsidRDefault="00A82878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  <w:p w14:paraId="60D325A7" w14:textId="7433EE35" w:rsidR="000D25DB" w:rsidRPr="00D82C0E" w:rsidRDefault="007F60A9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(2 RCTs)</w:t>
            </w:r>
          </w:p>
          <w:p w14:paraId="1FD0A3E4" w14:textId="77777777" w:rsidR="000D25DB" w:rsidRPr="00D82C0E" w:rsidRDefault="000D25DB" w:rsidP="000D25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746534E" w14:textId="2FF6881E" w:rsidR="007F60A9" w:rsidRPr="00D82C0E" w:rsidRDefault="007F60A9" w:rsidP="000D25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6" w:space="0" w:color="000000"/>
              <w:bottom w:val="single" w:sz="6" w:space="0" w:color="000000"/>
            </w:tcBorders>
          </w:tcPr>
          <w:p w14:paraId="1F58600C" w14:textId="2D27C612" w:rsidR="007F60A9" w:rsidRPr="00D82C0E" w:rsidRDefault="007F60A9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ate</w:t>
            </w:r>
            <w:r w:rsidR="00C90A4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2C0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067" w:type="pct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388F2A7A" w14:textId="10F3D358" w:rsidR="007F60A9" w:rsidRPr="00D82C0E" w:rsidRDefault="007F60A9" w:rsidP="00A3111A">
            <w:pPr>
              <w:spacing w:after="0" w:line="240" w:lineRule="auto"/>
              <w:rPr>
                <w:rStyle w:val="cell-value"/>
                <w:rFonts w:ascii="Arial" w:eastAsia="Times New Roman" w:hAnsi="Arial" w:cs="Arial"/>
                <w:bCs/>
                <w:sz w:val="20"/>
                <w:szCs w:val="20"/>
              </w:rPr>
            </w:pPr>
            <w:r w:rsidRPr="00D82C0E">
              <w:rPr>
                <w:rStyle w:val="cell-value"/>
                <w:rFonts w:ascii="Arial" w:eastAsia="Times New Roman" w:hAnsi="Arial" w:cs="Arial"/>
                <w:bCs/>
                <w:sz w:val="20"/>
                <w:szCs w:val="20"/>
              </w:rPr>
              <w:t>Two studies informed that there were no adverse events related to acupuncture.</w:t>
            </w:r>
          </w:p>
        </w:tc>
      </w:tr>
      <w:tr w:rsidR="0078290D" w:rsidRPr="00D82C0E" w14:paraId="554E4195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E627A0D" w14:textId="77777777" w:rsidR="0078290D" w:rsidRPr="00D82C0E" w:rsidRDefault="002A5F25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 risk in the intervention group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ative effect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of the intervention (and its 95% CI).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confidence interval; </w:t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R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risk ratio</w:t>
            </w:r>
          </w:p>
          <w:p w14:paraId="62F1120C" w14:textId="77777777" w:rsidR="00140082" w:rsidRPr="00D82C0E" w:rsidRDefault="00140082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hresholds for clinically important effects (benefit or worsening) based on the absolute risk difference: </w:t>
            </w:r>
            <w:r w:rsidRPr="00D82C0E">
              <w:rPr>
                <w:rFonts w:ascii="Arial" w:hAnsi="Arial" w:cs="Arial"/>
                <w:color w:val="000000"/>
                <w:sz w:val="20"/>
                <w:szCs w:val="20"/>
              </w:rPr>
              <w:t xml:space="preserve">Null effect: 0; Clinically irrelevant effect: lower than 10%; </w:t>
            </w:r>
            <w:r w:rsidRPr="00D82C0E">
              <w:rPr>
                <w:rFonts w:ascii="Arial" w:eastAsia="Times New Roman" w:hAnsi="Arial" w:cs="Arial"/>
                <w:bCs/>
                <w:sz w:val="20"/>
                <w:szCs w:val="20"/>
              </w:rPr>
              <w:t>Small effect (clinically relevant): from 10% to less than 20%; Moderate effect: from 20% to less than 30%; Large effect: from 30%.</w:t>
            </w:r>
          </w:p>
        </w:tc>
      </w:tr>
      <w:tr w:rsidR="0078290D" w:rsidRPr="00D82C0E" w14:paraId="6EAB028C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636C832" w14:textId="77777777" w:rsidR="0078290D" w:rsidRPr="00D82C0E" w:rsidRDefault="002A5F25" w:rsidP="00A31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DE Working Group grades of evidence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certainty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we are very confident that the true effect lies close to that of the estimate of the effect.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certainty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 certainty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our confidence in the effect estimate is limited: the true effect may be substantially different from the estimate of the effect.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82C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ry low certainty:</w:t>
            </w:r>
            <w:r w:rsidRPr="00D82C0E">
              <w:rPr>
                <w:rFonts w:ascii="Arial" w:eastAsia="Times New Roman" w:hAnsi="Arial" w:cs="Arial"/>
                <w:sz w:val="2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D992740" w14:textId="77777777" w:rsidR="00A3111A" w:rsidRPr="00D82C0E" w:rsidRDefault="00A3111A" w:rsidP="00A3111A">
      <w:pPr>
        <w:spacing w:after="0"/>
        <w:rPr>
          <w:rFonts w:ascii="Arial" w:hAnsi="Arial" w:cs="Arial"/>
          <w:sz w:val="20"/>
          <w:szCs w:val="20"/>
          <w:lang w:val="en"/>
        </w:rPr>
      </w:pPr>
    </w:p>
    <w:p w14:paraId="318DB3A4" w14:textId="0C114538" w:rsidR="0078290D" w:rsidRPr="00D82C0E" w:rsidRDefault="002A5F25" w:rsidP="00D06321">
      <w:pPr>
        <w:spacing w:after="0" w:line="480" w:lineRule="auto"/>
        <w:rPr>
          <w:rFonts w:ascii="Arial" w:hAnsi="Arial" w:cs="Arial"/>
          <w:b/>
          <w:sz w:val="20"/>
          <w:szCs w:val="20"/>
          <w:lang w:val="en"/>
        </w:rPr>
      </w:pPr>
      <w:r w:rsidRPr="00D82C0E">
        <w:rPr>
          <w:rFonts w:ascii="Arial" w:hAnsi="Arial" w:cs="Arial"/>
          <w:b/>
          <w:sz w:val="20"/>
          <w:szCs w:val="20"/>
          <w:lang w:val="en"/>
        </w:rPr>
        <w:t>Explanations</w:t>
      </w:r>
    </w:p>
    <w:p w14:paraId="24315AF2" w14:textId="5DC1A797" w:rsidR="00065677" w:rsidRPr="00D82C0E" w:rsidRDefault="002A5F25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a. </w:t>
      </w:r>
      <w:r w:rsidR="00065677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Downgraded due to imprecision by two levels. The 95% CI of the risk difference for the moderate risk scenario is compatible from a worsening of large magnitude to a benefit of large magnitude, including </w:t>
      </w:r>
      <w:r w:rsidR="00206E42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a </w:t>
      </w:r>
      <w:r w:rsidR="00065677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null effect. In addition, the observed sample size is lower than the optimal information size (estimated at 816 patients, based on a basal risk of 50% and a relative effect of the intervention of 20%, RR=1.20).</w:t>
      </w:r>
    </w:p>
    <w:p w14:paraId="147AAA84" w14:textId="1A7747E6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b. As the meta-analysis included less than 10 studi</w:t>
      </w:r>
      <w:r w:rsidR="00662DEB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es, we were unable to detect</w:t>
      </w: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publication bias.</w:t>
      </w:r>
    </w:p>
    <w:p w14:paraId="40EC510F" w14:textId="4C5825B0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lastRenderedPageBreak/>
        <w:t>c. Based on a network meta</w:t>
      </w:r>
      <w:r w:rsidR="00AE3787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-a</w:t>
      </w: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nalysis by Piechotta V et al. DOI: 10.1002/14651858.CD012775.pub2</w:t>
      </w:r>
      <w:bookmarkStart w:id="0" w:name="_GoBack"/>
      <w:bookmarkEnd w:id="0"/>
    </w:p>
    <w:p w14:paraId="44EE94C0" w14:textId="092F38DD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d. Downgraded due to </w:t>
      </w:r>
      <w:r w:rsidR="002B32DE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high risk of bias by one level because </w:t>
      </w: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one of the study is at high risk of performance bias and detection bias, which </w:t>
      </w:r>
      <w:r w:rsidR="00383D56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might a</w:t>
      </w: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ffect the interpretation of result.</w:t>
      </w:r>
    </w:p>
    <w:p w14:paraId="0FCD5D99" w14:textId="77777777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e. Downgraded due to imprecision by one level. The 95% CI of the risk difference for the moderate risk scenario is compatible from a worsening of small magnitude to a benefit of moderate magnitude, including null effect. In addition, the observed sample size is lower than the optimal information size (estimated at 1,143 patients, based on a basal risk of 50% and a relative effect of the intervention of 20%, RR=1.20).</w:t>
      </w:r>
    </w:p>
    <w:p w14:paraId="548C73DF" w14:textId="77777777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f. Downgraded due to imprecision by one level. The 95% CI of the risk difference for the moderate risk scenario is compatible from a worsening of large magnitude to a benefit of small magnitude, including null effect. In addition, the observed sample size is lower than the optimal information size (estimated at 1,275 patients, based on a basal risk of 50% and a relative effect of the intervention of 20%, RR=1.20).</w:t>
      </w:r>
    </w:p>
    <w:p w14:paraId="2B46222E" w14:textId="3385A037" w:rsidR="00065677" w:rsidRPr="00D82C0E" w:rsidRDefault="00065677" w:rsidP="00D06321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g. Downgraded due to imprecision by two levels. The 95% CI of the risk difference for the moderate risk scenario is compatible from a worsening of large magnitude to a benefit of large magnitude, including null effect. In addition, the observed sample size is lower than the optimal information size (estimated at 854 patients, based on a basal risk of 50% and a relative effect of the intervention of 20%, RR=1.20).</w:t>
      </w:r>
    </w:p>
    <w:p w14:paraId="3C9A1554" w14:textId="314B5343" w:rsidR="0078290D" w:rsidRPr="00D82C0E" w:rsidRDefault="00B65D50" w:rsidP="00D229EE">
      <w:pPr>
        <w:spacing w:after="0" w:line="480" w:lineRule="auto"/>
        <w:divId w:val="1874921462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h. Downgraded due to unclear risk of bias by one level be</w:t>
      </w:r>
      <w:r w:rsidR="005723E9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>cause all</w:t>
      </w:r>
      <w:r w:rsidR="00CA4DCE"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studies were at</w:t>
      </w:r>
      <w:r w:rsidRPr="00D82C0E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unclear risk of performance bias, detection bias, and reporting bias.  </w:t>
      </w:r>
    </w:p>
    <w:sectPr w:rsidR="0078290D" w:rsidRPr="00D82C0E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977CC" w16cex:dateUtc="2022-07-13T14:56:00Z"/>
  <w16cex:commentExtensible w16cex:durableId="2679784D" w16cex:dateUtc="2022-07-13T14:58:00Z"/>
  <w16cex:commentExtensible w16cex:durableId="26797863" w16cex:dateUtc="2022-07-13T14:59:00Z"/>
  <w16cex:commentExtensible w16cex:durableId="26797BB5" w16cex:dateUtc="2022-07-13T1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E0539C" w16cid:durableId="267977CC"/>
  <w16cid:commentId w16cid:paraId="0280B70A" w16cid:durableId="2679784D"/>
  <w16cid:commentId w16cid:paraId="67253210" w16cid:durableId="26797863"/>
  <w16cid:commentId w16cid:paraId="2D32943C" w16cid:durableId="26797B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116A3" w14:textId="77777777" w:rsidR="00A3111A" w:rsidRDefault="00A3111A" w:rsidP="00A3111A">
      <w:pPr>
        <w:spacing w:after="0" w:line="240" w:lineRule="auto"/>
      </w:pPr>
      <w:r>
        <w:separator/>
      </w:r>
    </w:p>
  </w:endnote>
  <w:endnote w:type="continuationSeparator" w:id="0">
    <w:p w14:paraId="6EEF6E91" w14:textId="77777777" w:rsidR="00A3111A" w:rsidRDefault="00A3111A" w:rsidP="00A3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6E5A55" w14:textId="669B4068" w:rsidR="00A3111A" w:rsidRDefault="00A3111A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3E4106">
      <w:rPr>
        <w:caps/>
        <w:noProof/>
        <w:color w:val="5B9BD5" w:themeColor="accent1"/>
      </w:rPr>
      <w:t>3</w:t>
    </w:r>
    <w:r>
      <w:rPr>
        <w:caps/>
        <w:noProof/>
        <w:color w:val="5B9BD5" w:themeColor="accent1"/>
      </w:rPr>
      <w:fldChar w:fldCharType="end"/>
    </w:r>
  </w:p>
  <w:p w14:paraId="2160859C" w14:textId="77777777" w:rsidR="00A3111A" w:rsidRDefault="00A31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E7F64" w14:textId="77777777" w:rsidR="00A3111A" w:rsidRDefault="00A3111A" w:rsidP="00A3111A">
      <w:pPr>
        <w:spacing w:after="0" w:line="240" w:lineRule="auto"/>
      </w:pPr>
      <w:r>
        <w:separator/>
      </w:r>
    </w:p>
  </w:footnote>
  <w:footnote w:type="continuationSeparator" w:id="0">
    <w:p w14:paraId="575C1C6D" w14:textId="77777777" w:rsidR="00A3111A" w:rsidRDefault="00A3111A" w:rsidP="00A311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A5ACB4" w14:textId="14B33508" w:rsidR="003314F7" w:rsidRPr="003314F7" w:rsidRDefault="003314F7">
    <w:pPr>
      <w:pStyle w:val="Header"/>
      <w:rPr>
        <w:rFonts w:ascii="Arial" w:hAnsi="Arial" w:cs="Arial"/>
        <w:sz w:val="20"/>
        <w:szCs w:val="20"/>
      </w:rPr>
    </w:pPr>
    <w:r w:rsidRPr="004C2ABA">
      <w:rPr>
        <w:rFonts w:ascii="Arial" w:hAnsi="Arial" w:cs="Arial"/>
        <w:sz w:val="20"/>
        <w:szCs w:val="20"/>
      </w:rPr>
      <w:t>Acupuncture CINV meta-analysis</w:t>
    </w:r>
  </w:p>
  <w:p w14:paraId="6ED62E08" w14:textId="77777777" w:rsidR="003314F7" w:rsidRDefault="003314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2EC"/>
    <w:rsid w:val="000036A2"/>
    <w:rsid w:val="000645F2"/>
    <w:rsid w:val="00065677"/>
    <w:rsid w:val="000D25DB"/>
    <w:rsid w:val="000D66C2"/>
    <w:rsid w:val="00131B37"/>
    <w:rsid w:val="00140082"/>
    <w:rsid w:val="0016653E"/>
    <w:rsid w:val="0017572C"/>
    <w:rsid w:val="00206E42"/>
    <w:rsid w:val="00240E80"/>
    <w:rsid w:val="002A5F25"/>
    <w:rsid w:val="002B32DE"/>
    <w:rsid w:val="003314F7"/>
    <w:rsid w:val="00357B1B"/>
    <w:rsid w:val="00383D56"/>
    <w:rsid w:val="00384FCC"/>
    <w:rsid w:val="003E4106"/>
    <w:rsid w:val="00496DA8"/>
    <w:rsid w:val="004A6886"/>
    <w:rsid w:val="004B1A2B"/>
    <w:rsid w:val="005632EC"/>
    <w:rsid w:val="005723E9"/>
    <w:rsid w:val="00662DEB"/>
    <w:rsid w:val="006C138E"/>
    <w:rsid w:val="00740339"/>
    <w:rsid w:val="0078290D"/>
    <w:rsid w:val="007B1AB6"/>
    <w:rsid w:val="007F60A9"/>
    <w:rsid w:val="008A654C"/>
    <w:rsid w:val="00982018"/>
    <w:rsid w:val="00A3111A"/>
    <w:rsid w:val="00A75B64"/>
    <w:rsid w:val="00A82878"/>
    <w:rsid w:val="00AA6AA8"/>
    <w:rsid w:val="00AE3787"/>
    <w:rsid w:val="00B65D50"/>
    <w:rsid w:val="00BF4E08"/>
    <w:rsid w:val="00C90A4B"/>
    <w:rsid w:val="00CA4DCE"/>
    <w:rsid w:val="00CE150D"/>
    <w:rsid w:val="00D06321"/>
    <w:rsid w:val="00D229EE"/>
    <w:rsid w:val="00D25974"/>
    <w:rsid w:val="00D26448"/>
    <w:rsid w:val="00D3399D"/>
    <w:rsid w:val="00D673BF"/>
    <w:rsid w:val="00D82C0E"/>
    <w:rsid w:val="00E47B87"/>
    <w:rsid w:val="00EC6866"/>
    <w:rsid w:val="00F2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12348"/>
  <w15:docId w15:val="{D1C4C970-76C8-4EF2-B2FB-7E8D8B4E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block">
    <w:name w:val="block"/>
    <w:basedOn w:val="DefaultParagraphFont"/>
  </w:style>
  <w:style w:type="character" w:customStyle="1" w:styleId="cell-value">
    <w:name w:val="cell-valu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sid w:val="00AE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1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11A"/>
  </w:style>
  <w:style w:type="paragraph" w:styleId="Footer">
    <w:name w:val="footer"/>
    <w:basedOn w:val="Normal"/>
    <w:link w:val="FooterChar"/>
    <w:uiPriority w:val="99"/>
    <w:unhideWhenUsed/>
    <w:rsid w:val="00A31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3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6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7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4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1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6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3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2</Words>
  <Characters>406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Barth</dc:creator>
  <cp:lastModifiedBy>Yan Yuqian</cp:lastModifiedBy>
  <cp:revision>45</cp:revision>
  <dcterms:created xsi:type="dcterms:W3CDTF">2022-07-13T14:55:00Z</dcterms:created>
  <dcterms:modified xsi:type="dcterms:W3CDTF">2023-02-28T07:27:00Z</dcterms:modified>
</cp:coreProperties>
</file>